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5369" w:rsidRDefault="004671E1" w:rsidP="00A4536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b/>
          <w:sz w:val="20"/>
          <w:szCs w:val="20"/>
        </w:rPr>
        <w:t>Table S</w:t>
      </w:r>
      <w:r w:rsidR="00F7472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="00A45369" w:rsidRPr="005D27FD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C54FD8" w:rsidRPr="00C428E2">
        <w:rPr>
          <w:rFonts w:ascii="Times New Roman" w:eastAsia="宋体" w:hAnsi="Times New Roman" w:cs="Times New Roman"/>
          <w:kern w:val="0"/>
          <w:szCs w:val="21"/>
        </w:rPr>
        <w:t>Details of the novel miRNAs identified in this study</w:t>
      </w:r>
      <w:bookmarkStart w:id="0" w:name="_GoBack"/>
      <w:bookmarkEnd w:id="0"/>
    </w:p>
    <w:tbl>
      <w:tblPr>
        <w:tblW w:w="155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5"/>
        <w:gridCol w:w="2094"/>
        <w:gridCol w:w="592"/>
        <w:gridCol w:w="536"/>
        <w:gridCol w:w="536"/>
        <w:gridCol w:w="456"/>
        <w:gridCol w:w="8122"/>
        <w:gridCol w:w="2178"/>
      </w:tblGrid>
      <w:tr w:rsidR="00A32C64" w:rsidRPr="00A32C64" w:rsidTr="006662AF">
        <w:trPr>
          <w:trHeight w:val="20"/>
          <w:jc w:val="center"/>
        </w:trPr>
        <w:tc>
          <w:tcPr>
            <w:tcW w:w="1008" w:type="dxa"/>
            <w:vMerge w:val="restart"/>
            <w:shd w:val="clear" w:color="auto" w:fill="auto"/>
            <w:noWrap/>
            <w:vAlign w:val="center"/>
            <w:hideMark/>
          </w:tcPr>
          <w:p w:rsidR="00A32C64" w:rsidRPr="00BD5B0C" w:rsidRDefault="00A32C64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NA</w:t>
            </w:r>
            <w:proofErr w:type="spellEnd"/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2094" w:type="dxa"/>
            <w:vMerge w:val="restart"/>
            <w:shd w:val="clear" w:color="auto" w:fill="auto"/>
            <w:noWrap/>
            <w:vAlign w:val="center"/>
            <w:hideMark/>
          </w:tcPr>
          <w:p w:rsidR="00A32C64" w:rsidRPr="00BD5B0C" w:rsidRDefault="00A32C64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5B0C">
              <w:rPr>
                <w:rFonts w:ascii="Times New Roman" w:eastAsia="宋体" w:hAnsi="Times New Roman" w:cs="Times New Roman"/>
                <w:sz w:val="16"/>
                <w:szCs w:val="16"/>
              </w:rPr>
              <w:t>Mature</w:t>
            </w:r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iRNA</w:t>
            </w:r>
            <w:proofErr w:type="spellEnd"/>
            <w:r w:rsidRPr="00BD5B0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equence</w:t>
            </w:r>
          </w:p>
        </w:tc>
        <w:tc>
          <w:tcPr>
            <w:tcW w:w="2120" w:type="dxa"/>
            <w:gridSpan w:val="4"/>
            <w:shd w:val="clear" w:color="auto" w:fill="auto"/>
            <w:noWrap/>
            <w:vAlign w:val="center"/>
            <w:hideMark/>
          </w:tcPr>
          <w:p w:rsidR="00A32C64" w:rsidRPr="00BD5B0C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RNA</w:t>
            </w:r>
            <w:proofErr w:type="spellEnd"/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read count</w:t>
            </w:r>
          </w:p>
        </w:tc>
        <w:tc>
          <w:tcPr>
            <w:tcW w:w="8122" w:type="dxa"/>
            <w:vMerge w:val="restart"/>
            <w:vAlign w:val="center"/>
          </w:tcPr>
          <w:p w:rsidR="00A32C64" w:rsidRPr="00BD5B0C" w:rsidRDefault="00A32C64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5B0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ursor</w:t>
            </w:r>
            <w:r w:rsidRPr="00BD5B0C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sequence  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A32C64" w:rsidRPr="00BD5B0C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D5B0C">
              <w:rPr>
                <w:rFonts w:ascii="Times New Roman" w:eastAsia="宋体" w:hAnsi="Times New Roman" w:cs="Times New Roman"/>
                <w:sz w:val="16"/>
                <w:szCs w:val="16"/>
              </w:rPr>
              <w:t>Genome localization</w:t>
            </w:r>
          </w:p>
        </w:tc>
      </w:tr>
      <w:tr w:rsidR="00A32C64" w:rsidRPr="00A32C64" w:rsidTr="006662AF">
        <w:trPr>
          <w:trHeight w:val="20"/>
          <w:jc w:val="center"/>
        </w:trPr>
        <w:tc>
          <w:tcPr>
            <w:tcW w:w="1008" w:type="dxa"/>
            <w:vMerge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94" w:type="dxa"/>
            <w:vMerge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z0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z1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z2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A32C64" w:rsidRPr="00A32C64" w:rsidRDefault="00A32C64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z30</w:t>
            </w:r>
          </w:p>
        </w:tc>
        <w:tc>
          <w:tcPr>
            <w:tcW w:w="8122" w:type="dxa"/>
            <w:vMerge/>
            <w:vAlign w:val="center"/>
          </w:tcPr>
          <w:p w:rsidR="00A32C64" w:rsidRPr="00A32C64" w:rsidRDefault="00A32C64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A32C64" w:rsidRPr="00A32C64" w:rsidRDefault="00A32C64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gugcuggccguuguccu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agugcuggccguuguccucuuaaguaccuguacuuagaggacaauggccaauacuugc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56587091..56587201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ggugccagccccguugc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acggggcugggauccaggaccugcugcgggcauuggaaguguuuugggugccagccccguugcg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:388292..388403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:14189122..14189232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cucaucgguggucugcuca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cagaccaccgaugagaacggaaaagauucccuuuucucaucgguggucugcucaga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ugcccucucugugccag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gcacaaagagggcagugggagcagggagagccucaugcccucucugugccaggu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:19601267..19601376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:828017..828130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caccccuccguccccgca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gggcgcggggugcugagccguccuuuggggucucuccccgcgugggccuccccccgcucagcaccccuccguccccgcagu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cugugagugcggcuga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cugugagugcggcugaggugucagagcauccuccucagccgucuugcagccuccu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96067417..96067529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4111216..4111326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cugggaggggagccgu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gcccuccccugucaggcuggugguuuugaaucccccccgccugggaggggagccgugu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ggcuggugcaguugu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cugcuccagucagguggugggauuucagugccgcugggcuggugcaguugugc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:3287226..3287336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:2941332..2941444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guuaggugcagccuugcu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aaggcuccuucugaccuccuugcacucucugggaccuggaguguuaggugcagccuugcugc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aucuaaaggccacugac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gaucuaaaggccacugacgucaaugagaguacuuccauugucuucagugggcuuuggaucaag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25664316..25664427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GE64:608008..608120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uguauucuuggcugagcuaa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uuguauucuuggcugagcuaacaguauugccagcaggucaagaagaaauc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ccuggaugcucugcug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ggagcagucagaggagcuaauuucuccagcugccuggaugcucugcuggg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:22120313..22120425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cgcgggcgggcgggc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gcgcgggcgggcgggcagaaggccgcugcucggaggagagcgcugcgccacuccccucggcucccgccggac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33018217..33018326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:9963060..9963171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uguauggugcuguacgcau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cuguauggugcuguacgcaugggcaggagaagggcauggggugcagcaccauacagugug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uuggaguauaagguaccu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ucuuggaguauaagguaccugauagagggugcagcagguaccugcaccccaagaugacu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144736899..144737010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:8397026..8397133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cuuggccggggcggg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cgccgccgcagggcaggaaagggcagagccgccaccgggccuuggccggggcggggc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aagguggcucgcggaacu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ccgcgaaccgccuucggucgcggugucugcggagaccaaagguggcucgcggaacuga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38970030..38970141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:22081996..22082103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cucggcugaggagc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cugauggcugcagcacgagcugugcucggcugaggagca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1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gccgggcggggc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gccgggcggggcggagggagaggggccggcgcgagcgg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:9738809..9738916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cuauggauucuguag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cuauggauucuguaggaauccacgcuguggaacacuccuacagaaucuauagcauuua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77621259..77621369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gcugcucagugcucug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agcacugggugacgaggagccucgcacagcucuggcugcucagugcucugc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H375654.1:55992..56103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2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cccaccucugcccucca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gaggugaccguggggagggcagguguaggaacugcaggcaaacgcagcccugucccaccucugcccuccagc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:979068..979178:-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138433729..138433839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cugggaauacugaguaa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cucaguauugcagacagcuguuacugucucuagcugcugggaauacugaguaagg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lastRenderedPageBreak/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gccauguugucugugggcu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cccacaaacaacauggcggcugugguuacaggcggccauguugucugugggcucu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86130935..86131046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29623264..29623374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cucuuugucuaucugca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agguaggcagggggagcaggcugugugcugguugccuaccgucugccucuuugucuaucugcaga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gacgaggcuucccgcgcu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gcgcgggaagccucggccgacgagcaaccggcggacgaggcuucccgcgcugu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80936852..80936962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97400985..97401093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gggcgggagggagcg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uucuccuccuccgccgggcugcggucccgccggcgcggacggcuccuccccggcggccgggcgggagggagcggg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acucugggcacucugggucc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caggaugcccagggccccauccaaccuggacaugagaaccuccagggauggggcacccacaacucugggcacucuggguccc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:12319538..12319650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2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ccagggauugugg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ccagggauuguggggagcacagagcgugcaguccuccaagcugcagac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:2113247..2113354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ugugugagcgcugugca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augugugagcgcugugcacuggauccuauggaagugcccgugccucacgcucaagg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120045022..120045133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uguacggcuggacau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guucagcugugcaaugcgcuggcuagcuguacggcuggacau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:15209040..15209148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3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uccgucagacccaucagcag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ccagcuggggucucucagcacagcuggcugcucgccguucggugcugcuccgucagacccaucagcagg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27164758..27164870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uguagcauauaccagugaa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cugguauaugcuacagauuucagaaaagccauccaaaaucaaacaaucuguagcauauaccagugaac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5580318..5580429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gcucggcgcggcgca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uccgcgcggagcagcggccacugccgagcgggcggcucgcugagugacagcgcggcucggcgcggcgcag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:12407407..12407514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accgcugccacc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cacaccgcugccaccagccacgggcaaaaccuacugaggaaaaugcagcggugcugguag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24736141..24736248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cacagcacgggccuugagac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uccaaggcuggaggaaggcaggaguccagccuccagcacagcacgggccuugagacg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26736223..26736336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gguggcugcaugcucuca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agggcagagcugcagccucacauuucuucuuuuguuggacuugguggcugcaugcucucagc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:7369724..7369832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agaaggcugcguguu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gugguuuacugacagucuauacuauauauauauuuguauguauacuggccguauaugcuguaucagaaggcugcguguuc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:75565478..75565585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179712225..179712332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39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ugucuguagcucagcu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cauuccugcaagaaaccauugccucucuccaucucaucaagcuugaguggaggaagggaggugucuguagcucagcuga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0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gguacugucugu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ugacauguucuuaguggggucgggagcuuguuagacagaggcaaggcccaugguacugucugugc</w:t>
            </w:r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61554920..61555027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1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aacaggucugugaug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auugccacaccuguugcaucaagguggcaacuucuaugcacacaacaggucugugaugc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:12575125..12575232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2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agagacuggauuuccugc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auauccucucuuggcauauuuucauuugccuaguuaguagagacuggauuuccugca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:6253585..6253696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3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ugcgugcguguaugucuga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ugugcgugcguguaugucugaacacacgcagaccagcucacacucacacaca</w:t>
            </w:r>
            <w:proofErr w:type="spellEnd"/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7411423..7411534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:131038459..131038571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4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cccugggagugucguucu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acggcaccuccgggcgccgcgggcugaaggcggcccucggcccugggagugucguucuu</w:t>
            </w:r>
            <w:proofErr w:type="spellEnd"/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5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ugaggagccacugga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gcugaggagccacuggacuguuuucugaauuuguggauuauucuuggcgg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:32651392..32651499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5A00CD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</w:t>
            </w:r>
            <w:r w:rsidR="007A6556"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46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aagugggaaaguucuc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gauuuuuccucuuugccuaacagcaucuccucugacugagcuaggcagacuucuuaggaaagaaaggaggugagaaaaccaaaaccaagugggaaaguucucu</w:t>
            </w:r>
          </w:p>
        </w:tc>
        <w:tc>
          <w:tcPr>
            <w:tcW w:w="2178" w:type="dxa"/>
            <w:vMerge w:val="restart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:13418474..13418583:+</w:t>
            </w:r>
          </w:p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:5210710..5210817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47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uuggcugagga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ugcuuggcugaggagcaaaauaacuucauguauggcuucaugaauggcuccuuagcaaaccuggcuc</w:t>
            </w:r>
          </w:p>
        </w:tc>
        <w:tc>
          <w:tcPr>
            <w:tcW w:w="2178" w:type="dxa"/>
            <w:vMerge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48</w:t>
            </w:r>
          </w:p>
        </w:tc>
        <w:tc>
          <w:tcPr>
            <w:tcW w:w="2094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auuugggcacugucug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ugauuugggcacugucugaacaauggaauagaucaguucuaaaucagcuc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  <w:hideMark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:36085389..36085497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49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aucuccaccagcagcacu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ugccgacguguggggaugcgccguggggcagagcccaucuccaccagcagcacug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:991798..991909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lastRenderedPageBreak/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50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ccaguaaggacucagcugc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uccaguaaggacucagcugcuaucaaacuacguuaagacuauaggaccaagguagugggaguggguuguaaacugca</w:t>
            </w:r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:6586643..6586754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51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uaaucuagccugcucucuag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gagagcagcucagauuagcccagacuaaagguuaaucuagccugcucucuag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:3548306..3548416:-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52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cgggugcuguaggcu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5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93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9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9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cgggccugguuaguacuuggauggggagaccuccugggaauaaccgggugcuguaggcu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DN03023593.1:487..595:+</w:t>
            </w:r>
          </w:p>
        </w:tc>
      </w:tr>
      <w:tr w:rsidR="008145F1" w:rsidRPr="00A32C64" w:rsidTr="006662AF">
        <w:trPr>
          <w:trHeight w:val="20"/>
          <w:jc w:val="center"/>
        </w:trPr>
        <w:tc>
          <w:tcPr>
            <w:tcW w:w="1008" w:type="dxa"/>
            <w:shd w:val="clear" w:color="auto" w:fill="auto"/>
            <w:noWrap/>
            <w:vAlign w:val="center"/>
          </w:tcPr>
          <w:p w:rsidR="008145F1" w:rsidRPr="007E0E1C" w:rsidRDefault="007A6556" w:rsidP="005A00CD">
            <w:pPr>
              <w:widowControl/>
              <w:spacing w:line="300" w:lineRule="exact"/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</w:pP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g</w:t>
            </w:r>
            <w:r w:rsidRPr="007E0E1C">
              <w:rPr>
                <w:rFonts w:ascii="Times New Roman" w:eastAsia="宋体" w:hAnsi="Times New Roman" w:cs="Times New Roman"/>
                <w:color w:val="FF0000"/>
                <w:kern w:val="0"/>
                <w:sz w:val="16"/>
                <w:szCs w:val="16"/>
              </w:rPr>
              <w:t>ga</w:t>
            </w:r>
            <w:r w:rsidRPr="007E0E1C">
              <w:rPr>
                <w:rFonts w:ascii="Times New Roman" w:eastAsia="宋体" w:hAnsi="Times New Roman" w:cs="Times New Roman" w:hint="eastAsia"/>
                <w:color w:val="FF0000"/>
                <w:kern w:val="0"/>
                <w:sz w:val="16"/>
                <w:szCs w:val="16"/>
              </w:rPr>
              <w:t>-miR-N53</w:t>
            </w:r>
          </w:p>
        </w:tc>
        <w:tc>
          <w:tcPr>
            <w:tcW w:w="2094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gaacaacugaagugaauu</w:t>
            </w:r>
            <w:proofErr w:type="spellEnd"/>
          </w:p>
        </w:tc>
        <w:tc>
          <w:tcPr>
            <w:tcW w:w="592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456" w:type="dxa"/>
            <w:shd w:val="clear" w:color="auto" w:fill="auto"/>
            <w:noWrap/>
            <w:vAlign w:val="center"/>
          </w:tcPr>
          <w:p w:rsidR="008145F1" w:rsidRPr="00A32C64" w:rsidRDefault="008145F1" w:rsidP="005A00CD">
            <w:pPr>
              <w:widowControl/>
              <w:spacing w:line="3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8122" w:type="dxa"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caccucaguuguuucuacccuuucuguaaagcaggcaggaacaacugaagugaauu</w:t>
            </w:r>
            <w:proofErr w:type="spellEnd"/>
          </w:p>
        </w:tc>
        <w:tc>
          <w:tcPr>
            <w:tcW w:w="2178" w:type="dxa"/>
            <w:shd w:val="clear" w:color="auto" w:fill="auto"/>
            <w:noWrap/>
            <w:vAlign w:val="center"/>
          </w:tcPr>
          <w:p w:rsidR="008145F1" w:rsidRPr="00A32C64" w:rsidRDefault="008145F1" w:rsidP="008145F1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32C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:23481645..23481752:+</w:t>
            </w:r>
          </w:p>
        </w:tc>
      </w:tr>
    </w:tbl>
    <w:p w:rsidR="00352A8D" w:rsidRPr="00294E5B" w:rsidRDefault="00BD1C15" w:rsidP="00A71CE8">
      <w:pPr>
        <w:rPr>
          <w:rFonts w:ascii="Times New Roman" w:eastAsia="宋体" w:hAnsi="Times New Roman" w:cs="Times New Roman"/>
          <w:sz w:val="20"/>
          <w:szCs w:val="20"/>
        </w:rPr>
      </w:pPr>
      <w:r w:rsidRPr="005D27FD">
        <w:rPr>
          <w:rFonts w:ascii="Times New Roman" w:eastAsia="宋体" w:hAnsi="Times New Roman" w:cs="Times New Roman"/>
          <w:kern w:val="0"/>
          <w:szCs w:val="21"/>
        </w:rPr>
        <w:t>Note:</w:t>
      </w:r>
      <w:r w:rsidRPr="005D27FD">
        <w:rPr>
          <w:rFonts w:ascii="Times New Roman" w:eastAsia="宋体" w:hAnsi="Times New Roman" w:cs="Times New Roman"/>
          <w:szCs w:val="21"/>
        </w:rPr>
        <w:t xml:space="preserve"> </w:t>
      </w:r>
      <w:r w:rsidR="008145F1">
        <w:rPr>
          <w:rFonts w:ascii="Times New Roman" w:hAnsi="Times New Roman" w:cs="Times New Roman" w:hint="eastAsia"/>
          <w:sz w:val="20"/>
          <w:szCs w:val="20"/>
        </w:rPr>
        <w:t>z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06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145F1">
        <w:rPr>
          <w:rFonts w:ascii="Times New Roman" w:hAnsi="Times New Roman" w:cs="Times New Roman" w:hint="eastAsia"/>
          <w:sz w:val="20"/>
          <w:szCs w:val="20"/>
        </w:rPr>
        <w:t>z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14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145F1">
        <w:rPr>
          <w:rFonts w:ascii="Times New Roman" w:hAnsi="Times New Roman" w:cs="Times New Roman" w:hint="eastAsia"/>
          <w:sz w:val="20"/>
          <w:szCs w:val="20"/>
        </w:rPr>
        <w:t>z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22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and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8145F1">
        <w:rPr>
          <w:rFonts w:ascii="Times New Roman" w:hAnsi="Times New Roman" w:cs="Times New Roman" w:hint="eastAsia"/>
          <w:sz w:val="20"/>
          <w:szCs w:val="20"/>
        </w:rPr>
        <w:t>z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30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epresent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small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the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NA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librar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ies obtained using samples from chickens aged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6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14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22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,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and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30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weeks,</w:t>
      </w:r>
      <w:r w:rsidR="00A45369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A45369" w:rsidRPr="00555003">
        <w:rPr>
          <w:rFonts w:ascii="Times New Roman" w:eastAsia="宋体" w:hAnsi="Times New Roman" w:cs="Times New Roman"/>
          <w:sz w:val="20"/>
          <w:szCs w:val="20"/>
        </w:rPr>
        <w:t>respectively.</w:t>
      </w:r>
      <w:r w:rsidR="007E0E1C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The novel </w:t>
      </w:r>
      <w:proofErr w:type="spellStart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miRNAs</w:t>
      </w:r>
      <w:proofErr w:type="spellEnd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were named using the “</w:t>
      </w:r>
      <w:proofErr w:type="spellStart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miR</w:t>
      </w:r>
      <w:proofErr w:type="spellEnd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” prefix and a unique identifying number described by </w:t>
      </w:r>
      <w:proofErr w:type="spellStart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Ambros</w:t>
      </w:r>
      <w:proofErr w:type="spellEnd"/>
      <w:r w:rsidR="00A71CE8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et al</w:t>
      </w:r>
      <w:r w:rsidR="00A71CE8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.(2003)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.</w:t>
      </w:r>
      <w:r w:rsidR="007E0E1C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 xml:space="preserve"> 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In 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the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temporary name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 xml:space="preserve">, 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the “</w:t>
      </w:r>
      <w:proofErr w:type="spellStart"/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gga</w:t>
      </w:r>
      <w:proofErr w:type="spellEnd"/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” prefix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 xml:space="preserve"> is 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abbreviation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 xml:space="preserve"> for </w:t>
      </w:r>
      <w:r w:rsidR="00FC76CF" w:rsidRPr="007E0E1C">
        <w:rPr>
          <w:rFonts w:ascii="Times New Roman" w:eastAsia="宋体" w:hAnsi="Times New Roman" w:cs="Times New Roman"/>
          <w:i/>
          <w:color w:val="FF0000"/>
          <w:sz w:val="20"/>
          <w:szCs w:val="20"/>
        </w:rPr>
        <w:t xml:space="preserve">Gallus </w:t>
      </w:r>
      <w:proofErr w:type="spellStart"/>
      <w:r w:rsidR="00FC76CF" w:rsidRPr="007E0E1C">
        <w:rPr>
          <w:rFonts w:ascii="Times New Roman" w:eastAsia="宋体" w:hAnsi="Times New Roman" w:cs="Times New Roman"/>
          <w:i/>
          <w:color w:val="FF0000"/>
          <w:sz w:val="20"/>
          <w:szCs w:val="20"/>
        </w:rPr>
        <w:t>gallus</w:t>
      </w:r>
      <w:proofErr w:type="spellEnd"/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 xml:space="preserve">, and the 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“</w:t>
      </w:r>
      <w:r w:rsidR="00FC76CF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N</w:t>
      </w:r>
      <w:r w:rsidR="00FC76CF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>”</w:t>
      </w:r>
      <w:r w:rsidR="007E0E1C" w:rsidRPr="007E0E1C">
        <w:rPr>
          <w:rFonts w:ascii="Times New Roman" w:eastAsia="宋体" w:hAnsi="Times New Roman" w:cs="Times New Roman"/>
          <w:color w:val="FF0000"/>
          <w:sz w:val="20"/>
          <w:szCs w:val="20"/>
        </w:rPr>
        <w:t xml:space="preserve"> letter is short for novel</w:t>
      </w:r>
      <w:r w:rsidR="007E0E1C" w:rsidRPr="007E0E1C">
        <w:rPr>
          <w:rFonts w:ascii="Times New Roman" w:eastAsia="宋体" w:hAnsi="Times New Roman" w:cs="Times New Roman" w:hint="eastAsia"/>
          <w:color w:val="FF0000"/>
          <w:sz w:val="20"/>
          <w:szCs w:val="20"/>
        </w:rPr>
        <w:t>.</w:t>
      </w:r>
      <w:r w:rsidR="00FC76CF" w:rsidRPr="007E0E1C">
        <w:rPr>
          <w:rFonts w:ascii="Times New Roman" w:eastAsia="宋体" w:hAnsi="Times New Roman" w:cs="Times New Roman"/>
          <w:sz w:val="20"/>
          <w:szCs w:val="20"/>
        </w:rPr>
        <w:t xml:space="preserve"> </w:t>
      </w:r>
    </w:p>
    <w:sectPr w:rsidR="00352A8D" w:rsidRPr="00294E5B" w:rsidSect="00F66F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D96" w:rsidRDefault="000C2D96" w:rsidP="00F66FAB">
      <w:pPr>
        <w:spacing w:line="240" w:lineRule="auto"/>
      </w:pPr>
      <w:r>
        <w:separator/>
      </w:r>
    </w:p>
  </w:endnote>
  <w:endnote w:type="continuationSeparator" w:id="0">
    <w:p w:rsidR="000C2D96" w:rsidRDefault="000C2D96" w:rsidP="00F66FA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D96" w:rsidRDefault="000C2D96" w:rsidP="00F66FAB">
      <w:pPr>
        <w:spacing w:line="240" w:lineRule="auto"/>
      </w:pPr>
      <w:r>
        <w:separator/>
      </w:r>
    </w:p>
  </w:footnote>
  <w:footnote w:type="continuationSeparator" w:id="0">
    <w:p w:rsidR="000C2D96" w:rsidRDefault="000C2D96" w:rsidP="00F66FA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66FAB"/>
    <w:rsid w:val="00047E19"/>
    <w:rsid w:val="000C2D96"/>
    <w:rsid w:val="001204E0"/>
    <w:rsid w:val="00147E90"/>
    <w:rsid w:val="001E51A7"/>
    <w:rsid w:val="00232950"/>
    <w:rsid w:val="00272FA2"/>
    <w:rsid w:val="00294E5B"/>
    <w:rsid w:val="003272D2"/>
    <w:rsid w:val="00333641"/>
    <w:rsid w:val="00352A8D"/>
    <w:rsid w:val="003851FB"/>
    <w:rsid w:val="003C667C"/>
    <w:rsid w:val="00414238"/>
    <w:rsid w:val="0044473B"/>
    <w:rsid w:val="004671E1"/>
    <w:rsid w:val="00481F21"/>
    <w:rsid w:val="004A6BBA"/>
    <w:rsid w:val="004C6BB4"/>
    <w:rsid w:val="005A00CD"/>
    <w:rsid w:val="005B3100"/>
    <w:rsid w:val="005D27FD"/>
    <w:rsid w:val="006662AF"/>
    <w:rsid w:val="006A1422"/>
    <w:rsid w:val="006F6A49"/>
    <w:rsid w:val="007A6556"/>
    <w:rsid w:val="007D33AD"/>
    <w:rsid w:val="007E0E1C"/>
    <w:rsid w:val="007E2D16"/>
    <w:rsid w:val="008145F1"/>
    <w:rsid w:val="00920006"/>
    <w:rsid w:val="00994383"/>
    <w:rsid w:val="009E714F"/>
    <w:rsid w:val="009F5FA6"/>
    <w:rsid w:val="00A32C64"/>
    <w:rsid w:val="00A45369"/>
    <w:rsid w:val="00A5314D"/>
    <w:rsid w:val="00A71CE8"/>
    <w:rsid w:val="00A83291"/>
    <w:rsid w:val="00AB495F"/>
    <w:rsid w:val="00BD1C15"/>
    <w:rsid w:val="00BD5B0C"/>
    <w:rsid w:val="00C26E71"/>
    <w:rsid w:val="00C274B6"/>
    <w:rsid w:val="00C52298"/>
    <w:rsid w:val="00C54FD8"/>
    <w:rsid w:val="00CD6035"/>
    <w:rsid w:val="00CF0DFA"/>
    <w:rsid w:val="00CF2257"/>
    <w:rsid w:val="00D47480"/>
    <w:rsid w:val="00D60463"/>
    <w:rsid w:val="00DC21BC"/>
    <w:rsid w:val="00E11079"/>
    <w:rsid w:val="00E6647F"/>
    <w:rsid w:val="00E71E47"/>
    <w:rsid w:val="00EA0B31"/>
    <w:rsid w:val="00EC50E6"/>
    <w:rsid w:val="00F27991"/>
    <w:rsid w:val="00F6052F"/>
    <w:rsid w:val="00F66FAB"/>
    <w:rsid w:val="00F7472B"/>
    <w:rsid w:val="00F94B53"/>
    <w:rsid w:val="00F967FB"/>
    <w:rsid w:val="00FC76CF"/>
    <w:rsid w:val="00FD1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463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FC76CF"/>
    <w:pPr>
      <w:widowControl/>
      <w:spacing w:before="100" w:beforeAutospacing="1" w:after="100" w:afterAutospacing="1" w:line="240" w:lineRule="auto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6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6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6FAB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6FAB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FC76CF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18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3</Pages>
  <Words>1118</Words>
  <Characters>6375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7</cp:revision>
  <dcterms:created xsi:type="dcterms:W3CDTF">2017-06-05T07:24:00Z</dcterms:created>
  <dcterms:modified xsi:type="dcterms:W3CDTF">2019-07-01T07:53:00Z</dcterms:modified>
</cp:coreProperties>
</file>